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Table S</w:t>
      </w:r>
      <w:r>
        <w:rPr/>
        <w:t>1. Areas of activation for the Face Memory and No Face memory conditions between the Preparation and Execution phases.</w:t>
      </w:r>
    </w:p>
    <w:tbl>
      <w:tblPr>
        <w:tblW w:w="85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600"/>
        <w:gridCol w:w="600"/>
        <w:gridCol w:w="1340"/>
        <w:gridCol w:w="600"/>
        <w:gridCol w:w="600"/>
        <w:gridCol w:w="600"/>
        <w:gridCol w:w="1020"/>
      </w:tblGrid>
      <w:tr>
        <w:trPr/>
        <w:tc>
          <w:tcPr>
            <w:tcW w:w="3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/R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Cluster size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z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T-score</w:t>
            </w:r>
          </w:p>
        </w:tc>
      </w:tr>
      <w:tr>
        <w:trPr/>
        <w:tc>
          <w:tcPr>
            <w:tcW w:w="38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Memory: Preparation &gt; Executio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Frontal Pol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7.73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Medial superior fron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.11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Superior fron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98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Superior fron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58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orbitofron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2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84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9.52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Superior tempor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7.12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Superior tempor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.8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07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5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8.65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5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.36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Superior tempor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3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.34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Posterior cingulate cortex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35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89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6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91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63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Cerebel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7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.76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8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Memory: Execution &gt; Prepar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Supplementary motor are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08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8.35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Medial superior fron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8.07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Supplementary motor are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7.96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02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7.96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7.8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fron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7.27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Middle fron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35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fron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7.25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.15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72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fron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.14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parietal lob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01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parietal lob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3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.84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parietal lob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.14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Middle occipi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6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55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Cune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6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42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tempor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66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5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8.07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ingu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8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.8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Fusiform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.6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occipi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47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7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8.66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occipi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8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8.62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occipi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5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.96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7.15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28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Thalam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5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24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Thalam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02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Pallid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86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8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.92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49</w:t>
            </w:r>
          </w:p>
        </w:tc>
      </w:tr>
      <w:tr>
        <w:trPr/>
        <w:tc>
          <w:tcPr>
            <w:tcW w:w="3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5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38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2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85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600"/>
        <w:gridCol w:w="600"/>
        <w:gridCol w:w="1340"/>
        <w:gridCol w:w="600"/>
        <w:gridCol w:w="600"/>
        <w:gridCol w:w="600"/>
        <w:gridCol w:w="1020"/>
      </w:tblGrid>
      <w:tr>
        <w:trPr>
          <w:trHeight w:val="300" w:hRule="atLeast"/>
        </w:trPr>
        <w:tc>
          <w:tcPr>
            <w:tcW w:w="3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/R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Cluster size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z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T-score</w:t>
            </w:r>
          </w:p>
        </w:tc>
      </w:tr>
      <w:tr>
        <w:trPr>
          <w:trHeight w:val="300" w:hRule="atLeast"/>
        </w:trPr>
        <w:tc>
          <w:tcPr>
            <w:tcW w:w="38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o Memory: Preparation &gt; Executio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Superior tempor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28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.01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Superior tempor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71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Superior tempor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2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5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82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67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Superior tempor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19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Cerebel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6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62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Cerebel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6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22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Cune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7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13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8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 xml:space="preserve">No Memory: Execution &gt; Preparation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fron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28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3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0.68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8.31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7.25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Medial superior fron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.57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Supplementary motor are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.45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Supplementary motor are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74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.21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1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Middle fron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41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8.02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parietal lob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.96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Middle occipi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6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37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occipi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82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7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1.07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occipi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8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8.83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occipi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9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8.25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ingu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08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8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7.26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occipi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8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7.09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Fusiform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.56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Caudat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43</w:t>
            </w:r>
          </w:p>
        </w:tc>
      </w:tr>
      <w:tr>
        <w:trPr>
          <w:trHeight w:val="300" w:hRule="atLeast"/>
        </w:trPr>
        <w:tc>
          <w:tcPr>
            <w:tcW w:w="3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2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9:39:00Z</dcterms:created>
  <dc:creator>hkoshino</dc:creator>
  <dc:description/>
  <cp:keywords/>
  <dc:language>en-US</dc:language>
  <cp:lastModifiedBy>Hideya Koshino</cp:lastModifiedBy>
  <dcterms:modified xsi:type="dcterms:W3CDTF">2011-07-13T19:40:00Z</dcterms:modified>
  <cp:revision>3</cp:revision>
  <dc:subject/>
  <dc:title/>
</cp:coreProperties>
</file>